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6AD" w:rsidRPr="0015707D" w:rsidRDefault="004936AD" w:rsidP="004936AD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1431D005" wp14:editId="56061BCB">
            <wp:extent cx="5274310" cy="4823361"/>
            <wp:effectExtent l="0" t="0" r="2540" b="0"/>
            <wp:docPr id="102" name="图片 102" descr="D:\陕理工材料\毕业论文--李娟\整理的数据信息文件\rRNA二级结构\丽毛管蚜蝇1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陕理工材料\毕业论文--李娟\整理的数据信息文件\rRNA二级结构\丽毛管蚜蝇12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3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6AD" w:rsidRPr="0015707D" w:rsidRDefault="004936AD" w:rsidP="004936AD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9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eastAsia="宋体" w:cs="Times New Roman"/>
          <w:bCs/>
          <w:i/>
          <w:szCs w:val="24"/>
        </w:rPr>
        <w:t>Mallota bellu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6AD"/>
    <w:rsid w:val="00297292"/>
    <w:rsid w:val="0049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